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426"/>
        <w:gridCol w:w="1426"/>
        <w:gridCol w:w="1426"/>
        <w:gridCol w:w="1536"/>
        <w:gridCol w:w="1426"/>
      </w:tblGrid>
      <w:tr w:rsidR="001167DC" w:rsidRPr="001167DC" w14:paraId="505ED0E7" w14:textId="77777777" w:rsidTr="00531282">
        <w:trPr>
          <w:trHeight w:val="288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2875F5AE" w14:textId="49DDF463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/>
                <w:color w:val="000000"/>
                <w:kern w:val="0"/>
                <w:sz w:val="22"/>
              </w:rPr>
              <w:t>Supplementary Table S3: Results of Univariate Cox analysis</w:t>
            </w:r>
          </w:p>
        </w:tc>
      </w:tr>
      <w:tr w:rsidR="001167DC" w:rsidRPr="001167DC" w14:paraId="19BBCD02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27062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E3DF0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EDF7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7E50A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6EF9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2518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1167DC" w:rsidRPr="001167DC" w14:paraId="62171F94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47D8C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4A1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3601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185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4002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A656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9097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FF98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6524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599B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5658</w:t>
            </w:r>
          </w:p>
        </w:tc>
      </w:tr>
      <w:tr w:rsidR="001167DC" w:rsidRPr="001167DC" w14:paraId="37D3AA03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354A6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31CA6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5967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EFCE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7953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9C3C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06197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4FD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441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89FB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42407</w:t>
            </w:r>
          </w:p>
        </w:tc>
      </w:tr>
      <w:tr w:rsidR="001167DC" w:rsidRPr="001167DC" w14:paraId="325208F2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E04F6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435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0866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0F84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054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1CB4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3405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5CE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7867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CCCA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04787</w:t>
            </w:r>
          </w:p>
        </w:tc>
      </w:tr>
      <w:tr w:rsidR="001167DC" w:rsidRPr="001167DC" w14:paraId="5A5F60AE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E0229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594FE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6979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1B3A8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2737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616A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6579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468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9613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2792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516816</w:t>
            </w:r>
          </w:p>
        </w:tc>
      </w:tr>
      <w:tr w:rsidR="001167DC" w:rsidRPr="001167DC" w14:paraId="590E162C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CC902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8046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720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CCEF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606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D79E8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6274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A836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43255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F391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47803</w:t>
            </w:r>
          </w:p>
        </w:tc>
      </w:tr>
      <w:tr w:rsidR="001167DC" w:rsidRPr="001167DC" w14:paraId="29AE9722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588B4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D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A1864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4120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6743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1052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6460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1499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9CD7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7322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C344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152811</w:t>
            </w:r>
          </w:p>
        </w:tc>
      </w:tr>
      <w:tr w:rsidR="001167DC" w:rsidRPr="001167DC" w14:paraId="32178FCB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8B930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5250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2428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9648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1073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2DF6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05855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1EB2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5454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81F5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721364</w:t>
            </w:r>
          </w:p>
        </w:tc>
      </w:tr>
      <w:tr w:rsidR="001167DC" w:rsidRPr="001167DC" w14:paraId="55CB3CB7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43F41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2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B78A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7359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088E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532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689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20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5BAF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25440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3C28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721559</w:t>
            </w:r>
          </w:p>
        </w:tc>
      </w:tr>
      <w:tr w:rsidR="001167DC" w:rsidRPr="001167DC" w14:paraId="50C81136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19BC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K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938A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1325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F6C8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5528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28B26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5258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0F51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59493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69D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80434</w:t>
            </w:r>
          </w:p>
        </w:tc>
      </w:tr>
      <w:tr w:rsidR="001167DC" w:rsidRPr="001167DC" w14:paraId="4C9B0A42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1ADD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8466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2502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0FCF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0610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6322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6244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EDD8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9980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487D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55079</w:t>
            </w:r>
          </w:p>
        </w:tc>
      </w:tr>
      <w:tr w:rsidR="001167DC" w:rsidRPr="001167DC" w14:paraId="2AD3C288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5BB1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S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B8DB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8672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8550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120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40766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196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CC3E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93531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515D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499593</w:t>
            </w:r>
          </w:p>
        </w:tc>
      </w:tr>
      <w:tr w:rsidR="001167DC" w:rsidRPr="001167DC" w14:paraId="69430943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AA4B0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B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CC024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9527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3F48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663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7C10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6207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4B39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3531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A420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65921</w:t>
            </w:r>
          </w:p>
        </w:tc>
      </w:tr>
      <w:tr w:rsidR="001167DC" w:rsidRPr="001167DC" w14:paraId="04F66517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73491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887BA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4263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BB75E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40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6985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8982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E4F58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9363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6967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35084</w:t>
            </w:r>
          </w:p>
        </w:tc>
      </w:tr>
      <w:tr w:rsidR="001167DC" w:rsidRPr="001167DC" w14:paraId="6BDB89AA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0D687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2FB9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0063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9D3B4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181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B54C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4364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FBBC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5895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359D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838458</w:t>
            </w:r>
          </w:p>
        </w:tc>
      </w:tr>
      <w:tr w:rsidR="001167DC" w:rsidRPr="001167DC" w14:paraId="0A00B0B7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D2DCD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2F2CE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7547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9A0C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048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ABBC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551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1A87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7295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7BBE8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28173</w:t>
            </w:r>
          </w:p>
        </w:tc>
      </w:tr>
      <w:tr w:rsidR="001167DC" w:rsidRPr="001167DC" w14:paraId="1A4A8C9B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812A7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3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07706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7586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2D94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899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73AA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3561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3320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320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0F88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76833</w:t>
            </w:r>
          </w:p>
        </w:tc>
      </w:tr>
      <w:tr w:rsidR="001167DC" w:rsidRPr="001167DC" w14:paraId="0F6A5959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0D2A0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D266E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693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82FC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5115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E2C8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11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F104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9078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080C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161157</w:t>
            </w:r>
          </w:p>
        </w:tc>
      </w:tr>
      <w:tr w:rsidR="001167DC" w:rsidRPr="001167DC" w14:paraId="4DF79070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25E21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1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21E0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6845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177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039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BDBB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239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7D64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29926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3B4A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540344</w:t>
            </w:r>
          </w:p>
        </w:tc>
      </w:tr>
      <w:tr w:rsidR="001167DC" w:rsidRPr="001167DC" w14:paraId="359F0B93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D0410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19874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0511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6E49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7977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DBFB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437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7C4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7489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EC818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87521</w:t>
            </w:r>
          </w:p>
        </w:tc>
      </w:tr>
      <w:tr w:rsidR="001167DC" w:rsidRPr="001167DC" w14:paraId="63706384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BCB7D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A4004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1796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6CFD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0757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044A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1360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64A1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3715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5B15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25996</w:t>
            </w:r>
          </w:p>
        </w:tc>
      </w:tr>
      <w:tr w:rsidR="001167DC" w:rsidRPr="001167DC" w14:paraId="7EB3EF9B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698CA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0756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2420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5634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2281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DCF9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6034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0B96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553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67CF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74818</w:t>
            </w:r>
          </w:p>
        </w:tc>
      </w:tr>
      <w:tr w:rsidR="001167DC" w:rsidRPr="001167DC" w14:paraId="30FB2334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C0724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AD767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0434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676C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6553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09D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9302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1E96D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0160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4F6C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810345</w:t>
            </w:r>
          </w:p>
        </w:tc>
      </w:tr>
      <w:tr w:rsidR="001167DC" w:rsidRPr="001167DC" w14:paraId="72E4B57C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25A9B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AC88B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8222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C6D56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7483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B6B5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1645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290A6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8275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3FD2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369319</w:t>
            </w:r>
          </w:p>
        </w:tc>
      </w:tr>
      <w:tr w:rsidR="001167DC" w:rsidRPr="001167DC" w14:paraId="3B4A12BF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345D7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B233F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040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3EF1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219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74E72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3690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93B23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84494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91C0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50073</w:t>
            </w:r>
          </w:p>
        </w:tc>
      </w:tr>
      <w:tr w:rsidR="001167DC" w:rsidRPr="001167DC" w14:paraId="090392D9" w14:textId="77777777" w:rsidTr="001167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DF25F" w14:textId="77777777" w:rsidR="001167DC" w:rsidRPr="001167DC" w:rsidRDefault="001167DC" w:rsidP="001167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7E24E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3392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1A23A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1640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96761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6823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EC0C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1255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F7335" w14:textId="77777777" w:rsidR="001167DC" w:rsidRPr="001167DC" w:rsidRDefault="001167DC" w:rsidP="001167D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167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56802</w:t>
            </w:r>
          </w:p>
        </w:tc>
      </w:tr>
    </w:tbl>
    <w:p w14:paraId="6E6A9A3E" w14:textId="77777777" w:rsidR="000E512C" w:rsidRDefault="000E512C"/>
    <w:sectPr w:rsidR="000E5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AB"/>
    <w:rsid w:val="000E512C"/>
    <w:rsid w:val="001167DC"/>
    <w:rsid w:val="00AC09AB"/>
    <w:rsid w:val="00D2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11337-CF24-4FAC-A406-56C28DA8B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75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杰 陈</dc:creator>
  <cp:keywords/>
  <dc:description/>
  <cp:lastModifiedBy>宏杰 陈</cp:lastModifiedBy>
  <cp:revision>2</cp:revision>
  <dcterms:created xsi:type="dcterms:W3CDTF">2024-07-02T01:53:00Z</dcterms:created>
  <dcterms:modified xsi:type="dcterms:W3CDTF">2024-07-02T01:56:00Z</dcterms:modified>
</cp:coreProperties>
</file>